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6511C" w14:textId="45A30341" w:rsidR="00BC36DC" w:rsidRPr="00B16EFF" w:rsidRDefault="00BC36DC" w:rsidP="00BC36D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16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562FFE" w:rsidRPr="00B16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B16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 Pulmonary parameters measured at rest: before and after the training period in soccer and control groups. </w:t>
      </w:r>
    </w:p>
    <w:p w14:paraId="7A8253D8" w14:textId="77777777" w:rsidR="00BC36DC" w:rsidRPr="00B16EFF" w:rsidRDefault="00BC36DC" w:rsidP="00BC36DC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tbl>
      <w:tblPr>
        <w:tblpPr w:leftFromText="141" w:rightFromText="141" w:vertAnchor="text" w:horzAnchor="margin" w:tblpX="-304" w:tblpY="129"/>
        <w:tblW w:w="14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8"/>
        <w:gridCol w:w="1134"/>
        <w:gridCol w:w="1275"/>
        <w:gridCol w:w="567"/>
        <w:gridCol w:w="1134"/>
        <w:gridCol w:w="1134"/>
        <w:gridCol w:w="1134"/>
        <w:gridCol w:w="567"/>
        <w:gridCol w:w="1185"/>
        <w:gridCol w:w="775"/>
        <w:gridCol w:w="775"/>
        <w:gridCol w:w="775"/>
        <w:gridCol w:w="775"/>
        <w:gridCol w:w="775"/>
        <w:gridCol w:w="777"/>
      </w:tblGrid>
      <w:tr w:rsidR="00BC36DC" w:rsidRPr="00B16EFF" w14:paraId="09D0EEE2" w14:textId="77777777" w:rsidTr="00CA6C16">
        <w:trPr>
          <w:trHeight w:val="353"/>
        </w:trPr>
        <w:tc>
          <w:tcPr>
            <w:tcW w:w="1418" w:type="dxa"/>
            <w:vMerge w:val="restart"/>
          </w:tcPr>
          <w:p w14:paraId="74D779E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0" w:name="_Hlk125709729"/>
          </w:p>
          <w:p w14:paraId="096C9D9D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4110" w:type="dxa"/>
            <w:gridSpan w:val="4"/>
            <w:vMerge w:val="restart"/>
          </w:tcPr>
          <w:p w14:paraId="26E74BE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14:paraId="1257BBC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occer training group (n=40)</w:t>
            </w:r>
          </w:p>
        </w:tc>
        <w:tc>
          <w:tcPr>
            <w:tcW w:w="4020" w:type="dxa"/>
            <w:gridSpan w:val="4"/>
            <w:vMerge w:val="restart"/>
          </w:tcPr>
          <w:p w14:paraId="4ACB997C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14:paraId="7FCBFBDD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ntrol group (n=40)</w:t>
            </w:r>
          </w:p>
        </w:tc>
        <w:tc>
          <w:tcPr>
            <w:tcW w:w="4652" w:type="dxa"/>
            <w:gridSpan w:val="6"/>
          </w:tcPr>
          <w:p w14:paraId="4F8A5AF9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16EFF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  <w:lang w:val="en-US"/>
              </w:rPr>
              <w:t>Analysis of variance (ANOVA) and effect sizes (eta-squared)</w:t>
            </w:r>
          </w:p>
        </w:tc>
      </w:tr>
      <w:tr w:rsidR="00BC36DC" w:rsidRPr="00B16EFF" w14:paraId="253D3893" w14:textId="77777777" w:rsidTr="00CA6C16">
        <w:trPr>
          <w:trHeight w:val="228"/>
        </w:trPr>
        <w:tc>
          <w:tcPr>
            <w:tcW w:w="1418" w:type="dxa"/>
            <w:vMerge/>
          </w:tcPr>
          <w:p w14:paraId="2F690136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10" w:type="dxa"/>
            <w:gridSpan w:val="4"/>
            <w:vMerge/>
          </w:tcPr>
          <w:p w14:paraId="6A60356E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20" w:type="dxa"/>
            <w:gridSpan w:val="4"/>
            <w:vMerge/>
          </w:tcPr>
          <w:p w14:paraId="07EE9B6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0" w:type="dxa"/>
            <w:gridSpan w:val="2"/>
          </w:tcPr>
          <w:p w14:paraId="67CB604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550" w:type="dxa"/>
            <w:gridSpan w:val="2"/>
          </w:tcPr>
          <w:p w14:paraId="0038882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552" w:type="dxa"/>
            <w:gridSpan w:val="2"/>
          </w:tcPr>
          <w:p w14:paraId="13CC71F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roup x Time</w:t>
            </w:r>
          </w:p>
        </w:tc>
      </w:tr>
      <w:tr w:rsidR="00BC36DC" w:rsidRPr="00B16EFF" w14:paraId="759D3064" w14:textId="77777777" w:rsidTr="00CA6C16">
        <w:trPr>
          <w:trHeight w:val="390"/>
        </w:trPr>
        <w:tc>
          <w:tcPr>
            <w:tcW w:w="1418" w:type="dxa"/>
            <w:vMerge/>
          </w:tcPr>
          <w:p w14:paraId="38B01C73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404AE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275" w:type="dxa"/>
          </w:tcPr>
          <w:p w14:paraId="58868C0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ost</w:t>
            </w:r>
          </w:p>
        </w:tc>
        <w:tc>
          <w:tcPr>
            <w:tcW w:w="567" w:type="dxa"/>
          </w:tcPr>
          <w:p w14:paraId="3CB7025F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134" w:type="dxa"/>
          </w:tcPr>
          <w:p w14:paraId="53E2CCD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3ED8C472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34" w:type="dxa"/>
          </w:tcPr>
          <w:p w14:paraId="1CF524AE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ost</w:t>
            </w:r>
          </w:p>
        </w:tc>
        <w:tc>
          <w:tcPr>
            <w:tcW w:w="567" w:type="dxa"/>
          </w:tcPr>
          <w:p w14:paraId="038CE3D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185" w:type="dxa"/>
          </w:tcPr>
          <w:p w14:paraId="4F0D13D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775" w:type="dxa"/>
          </w:tcPr>
          <w:p w14:paraId="43BEA7B9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75" w:type="dxa"/>
          </w:tcPr>
          <w:p w14:paraId="043539C7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η2</w:t>
            </w:r>
          </w:p>
        </w:tc>
        <w:tc>
          <w:tcPr>
            <w:tcW w:w="775" w:type="dxa"/>
          </w:tcPr>
          <w:p w14:paraId="08F64B6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75" w:type="dxa"/>
          </w:tcPr>
          <w:p w14:paraId="6BB78C87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η2</w:t>
            </w:r>
          </w:p>
        </w:tc>
        <w:tc>
          <w:tcPr>
            <w:tcW w:w="775" w:type="dxa"/>
          </w:tcPr>
          <w:p w14:paraId="7B96F646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77" w:type="dxa"/>
          </w:tcPr>
          <w:p w14:paraId="6972D689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η2</w:t>
            </w:r>
          </w:p>
        </w:tc>
      </w:tr>
      <w:tr w:rsidR="00BC36DC" w:rsidRPr="00B16EFF" w14:paraId="632EFC42" w14:textId="77777777" w:rsidTr="00CA6C16">
        <w:trPr>
          <w:trHeight w:val="228"/>
        </w:trPr>
        <w:tc>
          <w:tcPr>
            <w:tcW w:w="1418" w:type="dxa"/>
          </w:tcPr>
          <w:p w14:paraId="2A56586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M</w:t>
            </w:r>
          </w:p>
          <w:p w14:paraId="4D89320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l/min/</w:t>
            </w:r>
            <w:proofErr w:type="spellStart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mHg</w:t>
            </w:r>
            <w:proofErr w:type="spellEnd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350A6CF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.71±6.24</w:t>
            </w:r>
          </w:p>
        </w:tc>
        <w:tc>
          <w:tcPr>
            <w:tcW w:w="1275" w:type="dxa"/>
          </w:tcPr>
          <w:p w14:paraId="681C277E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.38±5.96</w:t>
            </w:r>
          </w:p>
        </w:tc>
        <w:tc>
          <w:tcPr>
            <w:tcW w:w="567" w:type="dxa"/>
          </w:tcPr>
          <w:p w14:paraId="1B23F3E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134" w:type="dxa"/>
          </w:tcPr>
          <w:p w14:paraId="4D4FAFD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.85±1.87</w:t>
            </w:r>
          </w:p>
        </w:tc>
        <w:tc>
          <w:tcPr>
            <w:tcW w:w="1134" w:type="dxa"/>
          </w:tcPr>
          <w:p w14:paraId="0518BDC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.28±8.08</w:t>
            </w:r>
          </w:p>
        </w:tc>
        <w:tc>
          <w:tcPr>
            <w:tcW w:w="1134" w:type="dxa"/>
          </w:tcPr>
          <w:p w14:paraId="2135D88F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.35±8.75</w:t>
            </w:r>
          </w:p>
        </w:tc>
        <w:tc>
          <w:tcPr>
            <w:tcW w:w="567" w:type="dxa"/>
          </w:tcPr>
          <w:p w14:paraId="29C1A83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185" w:type="dxa"/>
          </w:tcPr>
          <w:p w14:paraId="055E02CC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08±1.81</w:t>
            </w:r>
          </w:p>
        </w:tc>
        <w:tc>
          <w:tcPr>
            <w:tcW w:w="775" w:type="dxa"/>
          </w:tcPr>
          <w:p w14:paraId="029DF8EC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75" w:type="dxa"/>
          </w:tcPr>
          <w:p w14:paraId="01631AAE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775" w:type="dxa"/>
          </w:tcPr>
          <w:p w14:paraId="5203276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75" w:type="dxa"/>
          </w:tcPr>
          <w:p w14:paraId="5E0A9E7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75" w:type="dxa"/>
          </w:tcPr>
          <w:p w14:paraId="586EB12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77" w:type="dxa"/>
          </w:tcPr>
          <w:p w14:paraId="298EB7D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BC36DC" w:rsidRPr="00B16EFF" w14:paraId="03243DB5" w14:textId="77777777" w:rsidTr="00CA6C16">
        <w:trPr>
          <w:trHeight w:val="679"/>
        </w:trPr>
        <w:tc>
          <w:tcPr>
            <w:tcW w:w="1418" w:type="dxa"/>
          </w:tcPr>
          <w:p w14:paraId="1C904B5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bookmarkStart w:id="1" w:name="_Hlk60251981"/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L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NO</w:t>
            </w:r>
          </w:p>
          <w:bookmarkEnd w:id="1"/>
          <w:p w14:paraId="66A62602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l/min/</w:t>
            </w:r>
            <w:proofErr w:type="spellStart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mHg</w:t>
            </w:r>
            <w:proofErr w:type="spellEnd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F0D14C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3.14±10.42</w:t>
            </w:r>
          </w:p>
        </w:tc>
        <w:tc>
          <w:tcPr>
            <w:tcW w:w="1275" w:type="dxa"/>
          </w:tcPr>
          <w:p w14:paraId="03E338BE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2.16±12.28</w:t>
            </w:r>
          </w:p>
        </w:tc>
        <w:tc>
          <w:tcPr>
            <w:tcW w:w="567" w:type="dxa"/>
          </w:tcPr>
          <w:p w14:paraId="3F047CB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134" w:type="dxa"/>
          </w:tcPr>
          <w:p w14:paraId="2A3101A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.77±2.89</w:t>
            </w:r>
          </w:p>
        </w:tc>
        <w:tc>
          <w:tcPr>
            <w:tcW w:w="1134" w:type="dxa"/>
          </w:tcPr>
          <w:p w14:paraId="351810BF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3.04±11.51</w:t>
            </w:r>
          </w:p>
        </w:tc>
        <w:tc>
          <w:tcPr>
            <w:tcW w:w="1134" w:type="dxa"/>
          </w:tcPr>
          <w:p w14:paraId="77473D02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5.08±12.28</w:t>
            </w:r>
          </w:p>
        </w:tc>
        <w:tc>
          <w:tcPr>
            <w:tcW w:w="567" w:type="dxa"/>
          </w:tcPr>
          <w:p w14:paraId="02FC7CD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185" w:type="dxa"/>
          </w:tcPr>
          <w:p w14:paraId="2B4D715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24±0.78</w:t>
            </w:r>
          </w:p>
        </w:tc>
        <w:tc>
          <w:tcPr>
            <w:tcW w:w="775" w:type="dxa"/>
          </w:tcPr>
          <w:p w14:paraId="5500C88E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775" w:type="dxa"/>
          </w:tcPr>
          <w:p w14:paraId="1A1ACCCD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775" w:type="dxa"/>
          </w:tcPr>
          <w:p w14:paraId="112F867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775" w:type="dxa"/>
          </w:tcPr>
          <w:p w14:paraId="6745C989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775" w:type="dxa"/>
          </w:tcPr>
          <w:p w14:paraId="7B516BD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777" w:type="dxa"/>
          </w:tcPr>
          <w:p w14:paraId="7DA3774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BC36DC" w:rsidRPr="00B16EFF" w14:paraId="0034B6C9" w14:textId="77777777" w:rsidTr="00CA6C16">
        <w:trPr>
          <w:trHeight w:val="751"/>
        </w:trPr>
        <w:tc>
          <w:tcPr>
            <w:tcW w:w="1418" w:type="dxa"/>
          </w:tcPr>
          <w:p w14:paraId="20600AE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L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CO</w:t>
            </w:r>
          </w:p>
          <w:p w14:paraId="1F8F9BC3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l/min/</w:t>
            </w:r>
            <w:proofErr w:type="spellStart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mHg</w:t>
            </w:r>
            <w:proofErr w:type="spellEnd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3574FC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.04±2.43</w:t>
            </w:r>
          </w:p>
        </w:tc>
        <w:tc>
          <w:tcPr>
            <w:tcW w:w="1275" w:type="dxa"/>
          </w:tcPr>
          <w:p w14:paraId="279C20C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05±1.62</w:t>
            </w:r>
          </w:p>
        </w:tc>
        <w:tc>
          <w:tcPr>
            <w:tcW w:w="567" w:type="dxa"/>
          </w:tcPr>
          <w:p w14:paraId="2BA2D8A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134" w:type="dxa"/>
          </w:tcPr>
          <w:p w14:paraId="215D338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66±1.49</w:t>
            </w:r>
          </w:p>
        </w:tc>
        <w:tc>
          <w:tcPr>
            <w:tcW w:w="1134" w:type="dxa"/>
          </w:tcPr>
          <w:p w14:paraId="0F8EFE9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.18±2.69</w:t>
            </w:r>
          </w:p>
        </w:tc>
        <w:tc>
          <w:tcPr>
            <w:tcW w:w="1134" w:type="dxa"/>
          </w:tcPr>
          <w:p w14:paraId="7BC8B473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40±2.28</w:t>
            </w:r>
          </w:p>
        </w:tc>
        <w:tc>
          <w:tcPr>
            <w:tcW w:w="567" w:type="dxa"/>
          </w:tcPr>
          <w:p w14:paraId="5DBF8D52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185" w:type="dxa"/>
          </w:tcPr>
          <w:p w14:paraId="189D7236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35±1.42</w:t>
            </w:r>
          </w:p>
        </w:tc>
        <w:tc>
          <w:tcPr>
            <w:tcW w:w="775" w:type="dxa"/>
          </w:tcPr>
          <w:p w14:paraId="6B3338E9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10</w:t>
            </w:r>
          </w:p>
        </w:tc>
        <w:tc>
          <w:tcPr>
            <w:tcW w:w="775" w:type="dxa"/>
          </w:tcPr>
          <w:p w14:paraId="271B44CC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775" w:type="dxa"/>
          </w:tcPr>
          <w:p w14:paraId="5C2B0D37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775" w:type="dxa"/>
          </w:tcPr>
          <w:p w14:paraId="7AA6DF47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775" w:type="dxa"/>
          </w:tcPr>
          <w:p w14:paraId="6ED0A10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777" w:type="dxa"/>
          </w:tcPr>
          <w:p w14:paraId="54BD60B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BC36DC" w:rsidRPr="00B16EFF" w14:paraId="0827FEAF" w14:textId="77777777" w:rsidTr="00CA6C16">
        <w:trPr>
          <w:trHeight w:val="486"/>
        </w:trPr>
        <w:tc>
          <w:tcPr>
            <w:tcW w:w="1418" w:type="dxa"/>
          </w:tcPr>
          <w:p w14:paraId="0154F02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Vc</w:t>
            </w:r>
            <w:proofErr w:type="spellEnd"/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l)</w:t>
            </w:r>
          </w:p>
        </w:tc>
        <w:tc>
          <w:tcPr>
            <w:tcW w:w="1134" w:type="dxa"/>
          </w:tcPr>
          <w:p w14:paraId="328CAA7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.45±6.08</w:t>
            </w:r>
          </w:p>
        </w:tc>
        <w:tc>
          <w:tcPr>
            <w:tcW w:w="1275" w:type="dxa"/>
          </w:tcPr>
          <w:p w14:paraId="59742082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.71±2.08</w:t>
            </w:r>
          </w:p>
        </w:tc>
        <w:tc>
          <w:tcPr>
            <w:tcW w:w="567" w:type="dxa"/>
          </w:tcPr>
          <w:p w14:paraId="570FFDC2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134" w:type="dxa"/>
          </w:tcPr>
          <w:p w14:paraId="1B86CFD9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4.36±1.60</w:t>
            </w:r>
          </w:p>
        </w:tc>
        <w:tc>
          <w:tcPr>
            <w:tcW w:w="1134" w:type="dxa"/>
          </w:tcPr>
          <w:p w14:paraId="1DE07F8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.34±6.44</w:t>
            </w:r>
          </w:p>
        </w:tc>
        <w:tc>
          <w:tcPr>
            <w:tcW w:w="1134" w:type="dxa"/>
          </w:tcPr>
          <w:p w14:paraId="4889A47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.46±7.95</w:t>
            </w:r>
          </w:p>
        </w:tc>
        <w:tc>
          <w:tcPr>
            <w:tcW w:w="567" w:type="dxa"/>
          </w:tcPr>
          <w:p w14:paraId="6376CF6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185" w:type="dxa"/>
          </w:tcPr>
          <w:p w14:paraId="5FFEA2E3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46±1.35</w:t>
            </w:r>
          </w:p>
        </w:tc>
        <w:tc>
          <w:tcPr>
            <w:tcW w:w="775" w:type="dxa"/>
          </w:tcPr>
          <w:p w14:paraId="46BBD8D3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775" w:type="dxa"/>
          </w:tcPr>
          <w:p w14:paraId="2F79E1E2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775" w:type="dxa"/>
          </w:tcPr>
          <w:p w14:paraId="71DB5CA9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73</w:t>
            </w:r>
          </w:p>
        </w:tc>
        <w:tc>
          <w:tcPr>
            <w:tcW w:w="775" w:type="dxa"/>
          </w:tcPr>
          <w:p w14:paraId="077EBD2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775" w:type="dxa"/>
          </w:tcPr>
          <w:p w14:paraId="242A46AC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77" w:type="dxa"/>
          </w:tcPr>
          <w:p w14:paraId="04E60A5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04</w:t>
            </w:r>
          </w:p>
        </w:tc>
      </w:tr>
      <w:tr w:rsidR="00BC36DC" w:rsidRPr="00B16EFF" w14:paraId="3A904FB3" w14:textId="77777777" w:rsidTr="00CA6C16">
        <w:trPr>
          <w:trHeight w:val="435"/>
        </w:trPr>
        <w:tc>
          <w:tcPr>
            <w:tcW w:w="1418" w:type="dxa"/>
          </w:tcPr>
          <w:p w14:paraId="016226D7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VA </w:t>
            </w: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L)</w:t>
            </w:r>
          </w:p>
        </w:tc>
        <w:tc>
          <w:tcPr>
            <w:tcW w:w="1134" w:type="dxa"/>
          </w:tcPr>
          <w:p w14:paraId="2D78C07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33±0.66</w:t>
            </w:r>
          </w:p>
        </w:tc>
        <w:tc>
          <w:tcPr>
            <w:tcW w:w="1275" w:type="dxa"/>
          </w:tcPr>
          <w:p w14:paraId="0C7CCEE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63±0.46</w:t>
            </w:r>
          </w:p>
        </w:tc>
        <w:tc>
          <w:tcPr>
            <w:tcW w:w="567" w:type="dxa"/>
          </w:tcPr>
          <w:p w14:paraId="2B1A5D4E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134" w:type="dxa"/>
          </w:tcPr>
          <w:p w14:paraId="2D7A525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64±1.17</w:t>
            </w:r>
          </w:p>
        </w:tc>
        <w:tc>
          <w:tcPr>
            <w:tcW w:w="1134" w:type="dxa"/>
          </w:tcPr>
          <w:p w14:paraId="48B4A882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31±0.71</w:t>
            </w:r>
          </w:p>
        </w:tc>
        <w:tc>
          <w:tcPr>
            <w:tcW w:w="1134" w:type="dxa"/>
          </w:tcPr>
          <w:p w14:paraId="55B15276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43±0.54</w:t>
            </w:r>
          </w:p>
        </w:tc>
        <w:tc>
          <w:tcPr>
            <w:tcW w:w="567" w:type="dxa"/>
          </w:tcPr>
          <w:p w14:paraId="0EB5691D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185" w:type="dxa"/>
          </w:tcPr>
          <w:p w14:paraId="608E34C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67±1.01</w:t>
            </w:r>
          </w:p>
        </w:tc>
        <w:tc>
          <w:tcPr>
            <w:tcW w:w="775" w:type="dxa"/>
          </w:tcPr>
          <w:p w14:paraId="4A8ACB4C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775" w:type="dxa"/>
          </w:tcPr>
          <w:p w14:paraId="49A5EDC3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775" w:type="dxa"/>
          </w:tcPr>
          <w:p w14:paraId="7D9F32C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775" w:type="dxa"/>
          </w:tcPr>
          <w:p w14:paraId="5F6C979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775" w:type="dxa"/>
          </w:tcPr>
          <w:p w14:paraId="64009A2D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777" w:type="dxa"/>
          </w:tcPr>
          <w:p w14:paraId="0627A923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6</w:t>
            </w:r>
          </w:p>
        </w:tc>
      </w:tr>
    </w:tbl>
    <w:bookmarkEnd w:id="0"/>
    <w:p w14:paraId="4D4E5168" w14:textId="77777777" w:rsidR="00BC36DC" w:rsidRPr="00B16EFF" w:rsidRDefault="00BC36DC" w:rsidP="00BC36DC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ata are mean ± standard deviation (SD). Values for interaction effects and effect sizes (ESs) are also shown. Data are mean ± standard deviation (SD) of alveolar volume (VA), nitric oxide lung transfer (TL</w:t>
      </w:r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:lang w:val="en-US"/>
        </w:rPr>
        <w:t>NO</w:t>
      </w:r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), carbon monoxide lung transfer (TL</w:t>
      </w:r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:lang w:val="en-US"/>
        </w:rPr>
        <w:t>CO</w:t>
      </w:r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), membrane factor for CO (</w:t>
      </w:r>
      <w:proofErr w:type="spellStart"/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mCO</w:t>
      </w:r>
      <w:proofErr w:type="spellEnd"/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) and lung capillary blood volume (</w:t>
      </w:r>
      <w:proofErr w:type="spellStart"/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Vc</w:t>
      </w:r>
      <w:proofErr w:type="spellEnd"/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) </w:t>
      </w:r>
    </w:p>
    <w:p w14:paraId="5095D248" w14:textId="77777777" w:rsidR="00BC36DC" w:rsidRPr="00B16EFF" w:rsidRDefault="00BC36DC" w:rsidP="00BC36D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EB0E348" w14:textId="77777777" w:rsidR="00BC36DC" w:rsidRPr="00B16EFF" w:rsidRDefault="00BC36DC" w:rsidP="00BC36D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30C13CE" w14:textId="77777777" w:rsidR="00BC36DC" w:rsidRPr="00B16EFF" w:rsidRDefault="00BC36DC" w:rsidP="00BC36D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16086BA" w14:textId="77777777" w:rsidR="00BC36DC" w:rsidRPr="00B16EFF" w:rsidRDefault="00BC36DC" w:rsidP="00BC36D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F1D4C96" w14:textId="77777777" w:rsidR="00BC36DC" w:rsidRPr="00B16EFF" w:rsidRDefault="00BC36DC" w:rsidP="00BC36D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sectPr w:rsidR="00BC36DC" w:rsidRPr="00B16EFF" w:rsidSect="00677DE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20FFE1D" w14:textId="19C0A012" w:rsidR="00BC36DC" w:rsidRPr="00B16EFF" w:rsidRDefault="00BC36DC" w:rsidP="00BC36D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16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562FFE" w:rsidRPr="00B16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B16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Pulmonary parameters measured after the maximal exercise: before and after the training period in soccer and control groups. </w:t>
      </w:r>
    </w:p>
    <w:tbl>
      <w:tblPr>
        <w:tblpPr w:leftFromText="141" w:rightFromText="141" w:vertAnchor="text" w:horzAnchor="margin" w:tblpX="-147" w:tblpY="219"/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3"/>
        <w:gridCol w:w="1134"/>
        <w:gridCol w:w="1276"/>
        <w:gridCol w:w="708"/>
        <w:gridCol w:w="993"/>
        <w:gridCol w:w="1134"/>
        <w:gridCol w:w="1134"/>
        <w:gridCol w:w="567"/>
        <w:gridCol w:w="945"/>
        <w:gridCol w:w="584"/>
        <w:gridCol w:w="595"/>
        <w:gridCol w:w="574"/>
        <w:gridCol w:w="737"/>
        <w:gridCol w:w="822"/>
        <w:gridCol w:w="1134"/>
      </w:tblGrid>
      <w:tr w:rsidR="00BC36DC" w:rsidRPr="00B16EFF" w14:paraId="7433B4A9" w14:textId="77777777" w:rsidTr="00CA6C16">
        <w:trPr>
          <w:trHeight w:val="318"/>
        </w:trPr>
        <w:tc>
          <w:tcPr>
            <w:tcW w:w="1413" w:type="dxa"/>
            <w:vMerge w:val="restart"/>
          </w:tcPr>
          <w:p w14:paraId="4A946D49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2" w:name="_Hlk125709757"/>
          </w:p>
          <w:p w14:paraId="3B315FB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4111" w:type="dxa"/>
            <w:gridSpan w:val="4"/>
            <w:vMerge w:val="restart"/>
          </w:tcPr>
          <w:p w14:paraId="7030B86E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14:paraId="1820377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occer training Group (n=40)</w:t>
            </w:r>
          </w:p>
        </w:tc>
        <w:tc>
          <w:tcPr>
            <w:tcW w:w="3780" w:type="dxa"/>
            <w:gridSpan w:val="4"/>
            <w:vMerge w:val="restart"/>
          </w:tcPr>
          <w:p w14:paraId="26FCB277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14:paraId="475737B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ntrol Group (n=40)</w:t>
            </w:r>
          </w:p>
        </w:tc>
        <w:tc>
          <w:tcPr>
            <w:tcW w:w="4446" w:type="dxa"/>
            <w:gridSpan w:val="6"/>
          </w:tcPr>
          <w:p w14:paraId="7801B2C2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16EFF"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  <w:lang w:val="en-US"/>
              </w:rPr>
              <w:t>Analysis of variance (ANOVA) and effect sizes (eta-squared)</w:t>
            </w:r>
          </w:p>
        </w:tc>
      </w:tr>
      <w:tr w:rsidR="00BC36DC" w:rsidRPr="00B16EFF" w14:paraId="7DE22D2E" w14:textId="77777777" w:rsidTr="00CA6C16">
        <w:trPr>
          <w:trHeight w:val="206"/>
        </w:trPr>
        <w:tc>
          <w:tcPr>
            <w:tcW w:w="1413" w:type="dxa"/>
            <w:vMerge/>
          </w:tcPr>
          <w:p w14:paraId="7EA69EB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4"/>
            <w:vMerge/>
          </w:tcPr>
          <w:p w14:paraId="5923E54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780" w:type="dxa"/>
            <w:gridSpan w:val="4"/>
            <w:vMerge/>
          </w:tcPr>
          <w:p w14:paraId="511F353F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gridSpan w:val="2"/>
          </w:tcPr>
          <w:p w14:paraId="354AA00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311" w:type="dxa"/>
            <w:gridSpan w:val="2"/>
          </w:tcPr>
          <w:p w14:paraId="0AEA2D33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956" w:type="dxa"/>
            <w:gridSpan w:val="2"/>
          </w:tcPr>
          <w:p w14:paraId="54D4AC4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roup x Time</w:t>
            </w:r>
          </w:p>
        </w:tc>
      </w:tr>
      <w:tr w:rsidR="00BC36DC" w:rsidRPr="00B16EFF" w14:paraId="6F197C63" w14:textId="77777777" w:rsidTr="00CA6C16">
        <w:trPr>
          <w:trHeight w:val="351"/>
        </w:trPr>
        <w:tc>
          <w:tcPr>
            <w:tcW w:w="1413" w:type="dxa"/>
          </w:tcPr>
          <w:p w14:paraId="68EC348C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A8BBFF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276" w:type="dxa"/>
          </w:tcPr>
          <w:p w14:paraId="0C40F703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ost</w:t>
            </w:r>
          </w:p>
        </w:tc>
        <w:tc>
          <w:tcPr>
            <w:tcW w:w="708" w:type="dxa"/>
          </w:tcPr>
          <w:p w14:paraId="3350EB9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426B780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134" w:type="dxa"/>
          </w:tcPr>
          <w:p w14:paraId="2FE82212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re</w:t>
            </w:r>
            <w:proofErr w:type="spellEnd"/>
          </w:p>
        </w:tc>
        <w:tc>
          <w:tcPr>
            <w:tcW w:w="1134" w:type="dxa"/>
          </w:tcPr>
          <w:p w14:paraId="776FE69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ost</w:t>
            </w:r>
          </w:p>
        </w:tc>
        <w:tc>
          <w:tcPr>
            <w:tcW w:w="567" w:type="dxa"/>
          </w:tcPr>
          <w:p w14:paraId="1AEE8886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945" w:type="dxa"/>
          </w:tcPr>
          <w:p w14:paraId="4BF849C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84" w:type="dxa"/>
          </w:tcPr>
          <w:p w14:paraId="0F3353F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595" w:type="dxa"/>
          </w:tcPr>
          <w:p w14:paraId="3F295AE3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η2</w:t>
            </w:r>
          </w:p>
        </w:tc>
        <w:tc>
          <w:tcPr>
            <w:tcW w:w="574" w:type="dxa"/>
          </w:tcPr>
          <w:p w14:paraId="309091B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37" w:type="dxa"/>
          </w:tcPr>
          <w:p w14:paraId="35336F8D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η2</w:t>
            </w:r>
          </w:p>
        </w:tc>
        <w:tc>
          <w:tcPr>
            <w:tcW w:w="822" w:type="dxa"/>
          </w:tcPr>
          <w:p w14:paraId="114B4C0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</w:tcPr>
          <w:p w14:paraId="10B0F0F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η2</w:t>
            </w:r>
          </w:p>
        </w:tc>
      </w:tr>
      <w:tr w:rsidR="00BC36DC" w:rsidRPr="00B16EFF" w14:paraId="1DB05248" w14:textId="77777777" w:rsidTr="00CA6C16">
        <w:trPr>
          <w:trHeight w:val="206"/>
        </w:trPr>
        <w:tc>
          <w:tcPr>
            <w:tcW w:w="1413" w:type="dxa"/>
          </w:tcPr>
          <w:p w14:paraId="3FC5CC7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M</w:t>
            </w:r>
          </w:p>
          <w:p w14:paraId="2240C2E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l/min/</w:t>
            </w:r>
            <w:proofErr w:type="spellStart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mHg</w:t>
            </w:r>
            <w:proofErr w:type="spellEnd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980CB37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.57±8.23</w:t>
            </w:r>
          </w:p>
        </w:tc>
        <w:tc>
          <w:tcPr>
            <w:tcW w:w="1276" w:type="dxa"/>
          </w:tcPr>
          <w:p w14:paraId="4D00CD87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.17±6.89</w:t>
            </w:r>
          </w:p>
        </w:tc>
        <w:tc>
          <w:tcPr>
            <w:tcW w:w="708" w:type="dxa"/>
          </w:tcPr>
          <w:p w14:paraId="32D9980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993" w:type="dxa"/>
          </w:tcPr>
          <w:p w14:paraId="60A8F75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23±2.78</w:t>
            </w:r>
          </w:p>
        </w:tc>
        <w:tc>
          <w:tcPr>
            <w:tcW w:w="1134" w:type="dxa"/>
          </w:tcPr>
          <w:p w14:paraId="4D24A48F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.33±8.51</w:t>
            </w:r>
          </w:p>
        </w:tc>
        <w:tc>
          <w:tcPr>
            <w:tcW w:w="1134" w:type="dxa"/>
          </w:tcPr>
          <w:p w14:paraId="11C9DC6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.22±7.57</w:t>
            </w:r>
          </w:p>
        </w:tc>
        <w:tc>
          <w:tcPr>
            <w:tcW w:w="567" w:type="dxa"/>
          </w:tcPr>
          <w:p w14:paraId="0818A506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45" w:type="dxa"/>
          </w:tcPr>
          <w:p w14:paraId="347F8F9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20±2.76</w:t>
            </w:r>
          </w:p>
        </w:tc>
        <w:tc>
          <w:tcPr>
            <w:tcW w:w="584" w:type="dxa"/>
          </w:tcPr>
          <w:p w14:paraId="1CB4D82C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595" w:type="dxa"/>
          </w:tcPr>
          <w:p w14:paraId="60D5BF9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77</w:t>
            </w:r>
          </w:p>
        </w:tc>
        <w:tc>
          <w:tcPr>
            <w:tcW w:w="574" w:type="dxa"/>
          </w:tcPr>
          <w:p w14:paraId="0322DE4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737" w:type="dxa"/>
          </w:tcPr>
          <w:p w14:paraId="6BB5A03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822" w:type="dxa"/>
          </w:tcPr>
          <w:p w14:paraId="31CFF25D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1191B3ED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91</w:t>
            </w:r>
          </w:p>
        </w:tc>
      </w:tr>
      <w:tr w:rsidR="00BC36DC" w:rsidRPr="00B16EFF" w14:paraId="46C3DFFA" w14:textId="77777777" w:rsidTr="00CA6C16">
        <w:trPr>
          <w:trHeight w:val="504"/>
        </w:trPr>
        <w:tc>
          <w:tcPr>
            <w:tcW w:w="1413" w:type="dxa"/>
          </w:tcPr>
          <w:p w14:paraId="10515D1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L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NO</w:t>
            </w:r>
          </w:p>
          <w:p w14:paraId="1C6BFE8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l/min/</w:t>
            </w:r>
            <w:proofErr w:type="spellStart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mHg</w:t>
            </w:r>
            <w:proofErr w:type="spellEnd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610B1CC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7.72±12.77</w:t>
            </w:r>
          </w:p>
        </w:tc>
        <w:tc>
          <w:tcPr>
            <w:tcW w:w="1276" w:type="dxa"/>
          </w:tcPr>
          <w:p w14:paraId="7981CBC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3.48±15.69</w:t>
            </w:r>
          </w:p>
        </w:tc>
        <w:tc>
          <w:tcPr>
            <w:tcW w:w="708" w:type="dxa"/>
          </w:tcPr>
          <w:p w14:paraId="037293A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993" w:type="dxa"/>
          </w:tcPr>
          <w:p w14:paraId="5D96BD0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78±2.35</w:t>
            </w:r>
          </w:p>
        </w:tc>
        <w:tc>
          <w:tcPr>
            <w:tcW w:w="1134" w:type="dxa"/>
          </w:tcPr>
          <w:p w14:paraId="7ADF06E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7.31±12.85</w:t>
            </w:r>
          </w:p>
        </w:tc>
        <w:tc>
          <w:tcPr>
            <w:tcW w:w="1134" w:type="dxa"/>
          </w:tcPr>
          <w:p w14:paraId="591845FF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8.11±14.01</w:t>
            </w:r>
          </w:p>
        </w:tc>
        <w:tc>
          <w:tcPr>
            <w:tcW w:w="567" w:type="dxa"/>
          </w:tcPr>
          <w:p w14:paraId="13423A8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945" w:type="dxa"/>
          </w:tcPr>
          <w:p w14:paraId="6ECB2BC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72±1.77</w:t>
            </w:r>
          </w:p>
        </w:tc>
        <w:tc>
          <w:tcPr>
            <w:tcW w:w="584" w:type="dxa"/>
          </w:tcPr>
          <w:p w14:paraId="035C0F26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595" w:type="dxa"/>
          </w:tcPr>
          <w:p w14:paraId="7DBDD6C7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574" w:type="dxa"/>
          </w:tcPr>
          <w:p w14:paraId="76E59669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737" w:type="dxa"/>
          </w:tcPr>
          <w:p w14:paraId="60C83FBD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822" w:type="dxa"/>
          </w:tcPr>
          <w:p w14:paraId="7D4230C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134" w:type="dxa"/>
          </w:tcPr>
          <w:p w14:paraId="6F55B9C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61</w:t>
            </w:r>
          </w:p>
        </w:tc>
      </w:tr>
      <w:tr w:rsidR="00BC36DC" w:rsidRPr="00B16EFF" w14:paraId="510DEE4B" w14:textId="77777777" w:rsidTr="00CA6C16">
        <w:trPr>
          <w:trHeight w:val="473"/>
        </w:trPr>
        <w:tc>
          <w:tcPr>
            <w:tcW w:w="1413" w:type="dxa"/>
          </w:tcPr>
          <w:p w14:paraId="637462F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L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CO</w:t>
            </w:r>
          </w:p>
          <w:p w14:paraId="0304B1B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l/min/</w:t>
            </w:r>
            <w:proofErr w:type="spellStart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mHg</w:t>
            </w:r>
            <w:proofErr w:type="spellEnd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6216342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50±3.49</w:t>
            </w:r>
          </w:p>
        </w:tc>
        <w:tc>
          <w:tcPr>
            <w:tcW w:w="1276" w:type="dxa"/>
          </w:tcPr>
          <w:p w14:paraId="29E9CF4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8.70±3.52</w:t>
            </w:r>
          </w:p>
        </w:tc>
        <w:tc>
          <w:tcPr>
            <w:tcW w:w="708" w:type="dxa"/>
          </w:tcPr>
          <w:p w14:paraId="09C150F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993" w:type="dxa"/>
          </w:tcPr>
          <w:p w14:paraId="584B4DAC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51±1.30</w:t>
            </w:r>
          </w:p>
        </w:tc>
        <w:tc>
          <w:tcPr>
            <w:tcW w:w="1134" w:type="dxa"/>
          </w:tcPr>
          <w:p w14:paraId="5BEF9FB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63±2.58</w:t>
            </w:r>
          </w:p>
        </w:tc>
        <w:tc>
          <w:tcPr>
            <w:tcW w:w="1134" w:type="dxa"/>
          </w:tcPr>
          <w:p w14:paraId="12CE2BD6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.48±2.06</w:t>
            </w:r>
          </w:p>
        </w:tc>
        <w:tc>
          <w:tcPr>
            <w:tcW w:w="567" w:type="dxa"/>
          </w:tcPr>
          <w:p w14:paraId="0A745EC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945" w:type="dxa"/>
          </w:tcPr>
          <w:p w14:paraId="2D63B37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56±2.05</w:t>
            </w:r>
          </w:p>
        </w:tc>
        <w:tc>
          <w:tcPr>
            <w:tcW w:w="584" w:type="dxa"/>
          </w:tcPr>
          <w:p w14:paraId="64E862D2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595" w:type="dxa"/>
          </w:tcPr>
          <w:p w14:paraId="422411E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574" w:type="dxa"/>
          </w:tcPr>
          <w:p w14:paraId="7CCF3E7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37" w:type="dxa"/>
          </w:tcPr>
          <w:p w14:paraId="359CC8AE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822" w:type="dxa"/>
          </w:tcPr>
          <w:p w14:paraId="5ACB8683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134" w:type="dxa"/>
          </w:tcPr>
          <w:p w14:paraId="4CF43E7C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BC36DC" w:rsidRPr="00B16EFF" w14:paraId="3B9B7909" w14:textId="77777777" w:rsidTr="00CA6C16">
        <w:trPr>
          <w:trHeight w:val="437"/>
        </w:trPr>
        <w:tc>
          <w:tcPr>
            <w:tcW w:w="1413" w:type="dxa"/>
          </w:tcPr>
          <w:p w14:paraId="1E7B858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Vc</w:t>
            </w:r>
            <w:proofErr w:type="spellEnd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ml)</w:t>
            </w:r>
          </w:p>
        </w:tc>
        <w:tc>
          <w:tcPr>
            <w:tcW w:w="1134" w:type="dxa"/>
          </w:tcPr>
          <w:p w14:paraId="03BE03B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1.08±12.60</w:t>
            </w:r>
          </w:p>
        </w:tc>
        <w:tc>
          <w:tcPr>
            <w:tcW w:w="1276" w:type="dxa"/>
          </w:tcPr>
          <w:p w14:paraId="2BA1CA3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5.28±14.04</w:t>
            </w:r>
          </w:p>
        </w:tc>
        <w:tc>
          <w:tcPr>
            <w:tcW w:w="708" w:type="dxa"/>
          </w:tcPr>
          <w:p w14:paraId="78D6888C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993" w:type="dxa"/>
          </w:tcPr>
          <w:p w14:paraId="59415F6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21±1.45</w:t>
            </w:r>
          </w:p>
        </w:tc>
        <w:tc>
          <w:tcPr>
            <w:tcW w:w="1134" w:type="dxa"/>
          </w:tcPr>
          <w:p w14:paraId="3BF554F9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.44±6.88</w:t>
            </w:r>
          </w:p>
        </w:tc>
        <w:tc>
          <w:tcPr>
            <w:tcW w:w="1134" w:type="dxa"/>
          </w:tcPr>
          <w:p w14:paraId="4DC99F89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.86±12.01</w:t>
            </w:r>
          </w:p>
        </w:tc>
        <w:tc>
          <w:tcPr>
            <w:tcW w:w="567" w:type="dxa"/>
          </w:tcPr>
          <w:p w14:paraId="4AFA24C2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945" w:type="dxa"/>
          </w:tcPr>
          <w:p w14:paraId="7961061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34±0.95</w:t>
            </w:r>
          </w:p>
        </w:tc>
        <w:tc>
          <w:tcPr>
            <w:tcW w:w="584" w:type="dxa"/>
          </w:tcPr>
          <w:p w14:paraId="1A334B2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95" w:type="dxa"/>
          </w:tcPr>
          <w:p w14:paraId="3CD6732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72</w:t>
            </w:r>
          </w:p>
        </w:tc>
        <w:tc>
          <w:tcPr>
            <w:tcW w:w="574" w:type="dxa"/>
          </w:tcPr>
          <w:p w14:paraId="0A0B84AB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737" w:type="dxa"/>
          </w:tcPr>
          <w:p w14:paraId="76ED592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822" w:type="dxa"/>
          </w:tcPr>
          <w:p w14:paraId="0A812BFF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1881836C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BC36DC" w:rsidRPr="00B16EFF" w14:paraId="106AEECB" w14:textId="77777777" w:rsidTr="00CA6C16">
        <w:trPr>
          <w:trHeight w:val="391"/>
        </w:trPr>
        <w:tc>
          <w:tcPr>
            <w:tcW w:w="1413" w:type="dxa"/>
          </w:tcPr>
          <w:p w14:paraId="567F2DF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VA </w:t>
            </w: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L)</w:t>
            </w:r>
          </w:p>
        </w:tc>
        <w:tc>
          <w:tcPr>
            <w:tcW w:w="1134" w:type="dxa"/>
          </w:tcPr>
          <w:p w14:paraId="6812C1C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62±0.75</w:t>
            </w:r>
          </w:p>
        </w:tc>
        <w:tc>
          <w:tcPr>
            <w:tcW w:w="1276" w:type="dxa"/>
          </w:tcPr>
          <w:p w14:paraId="329FFA5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78±0.55</w:t>
            </w:r>
          </w:p>
        </w:tc>
        <w:tc>
          <w:tcPr>
            <w:tcW w:w="708" w:type="dxa"/>
          </w:tcPr>
          <w:p w14:paraId="3E5353F7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993" w:type="dxa"/>
          </w:tcPr>
          <w:p w14:paraId="1DC8F057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82±1.22</w:t>
            </w:r>
          </w:p>
        </w:tc>
        <w:tc>
          <w:tcPr>
            <w:tcW w:w="1134" w:type="dxa"/>
          </w:tcPr>
          <w:p w14:paraId="40B909A1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61±0.45</w:t>
            </w:r>
          </w:p>
        </w:tc>
        <w:tc>
          <w:tcPr>
            <w:tcW w:w="1134" w:type="dxa"/>
          </w:tcPr>
          <w:p w14:paraId="15B33F08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70±0.50</w:t>
            </w:r>
          </w:p>
        </w:tc>
        <w:tc>
          <w:tcPr>
            <w:tcW w:w="567" w:type="dxa"/>
          </w:tcPr>
          <w:p w14:paraId="1885CBB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945" w:type="dxa"/>
          </w:tcPr>
          <w:p w14:paraId="5FE4A243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95±1.39</w:t>
            </w:r>
          </w:p>
        </w:tc>
        <w:tc>
          <w:tcPr>
            <w:tcW w:w="584" w:type="dxa"/>
          </w:tcPr>
          <w:p w14:paraId="6131D76E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95" w:type="dxa"/>
          </w:tcPr>
          <w:p w14:paraId="502270CD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574" w:type="dxa"/>
          </w:tcPr>
          <w:p w14:paraId="544E3A25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737" w:type="dxa"/>
          </w:tcPr>
          <w:p w14:paraId="581976D4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822" w:type="dxa"/>
          </w:tcPr>
          <w:p w14:paraId="63F0979A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1FF4E110" w14:textId="77777777" w:rsidR="00BC36DC" w:rsidRPr="00B16EFF" w:rsidRDefault="00BC36DC" w:rsidP="00CA6C1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28</w:t>
            </w:r>
          </w:p>
        </w:tc>
      </w:tr>
    </w:tbl>
    <w:bookmarkEnd w:id="2"/>
    <w:p w14:paraId="71579C43" w14:textId="77777777" w:rsidR="00BC36DC" w:rsidRPr="00B16EFF" w:rsidRDefault="00BC36DC" w:rsidP="00BC36DC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ata are mean ± standard deviation (SD) of alveolar volume (VA), nitric oxide lung transfer (TL</w:t>
      </w:r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:lang w:val="en-US"/>
        </w:rPr>
        <w:t>NO</w:t>
      </w:r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), carbon monoxide lung transfer (TL</w:t>
      </w:r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:lang w:val="en-US"/>
        </w:rPr>
        <w:t>CO</w:t>
      </w:r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), membrane factor for CO (DM</w:t>
      </w:r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:lang w:val="en-US"/>
        </w:rPr>
        <w:t>CO</w:t>
      </w:r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), and lung capillary blood volume (</w:t>
      </w:r>
      <w:proofErr w:type="spellStart"/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Vc</w:t>
      </w:r>
      <w:proofErr w:type="spellEnd"/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).</w:t>
      </w:r>
    </w:p>
    <w:p w14:paraId="4912B139" w14:textId="77777777" w:rsidR="00BC36DC" w:rsidRPr="00B16EFF" w:rsidRDefault="00BC36DC" w:rsidP="00BC36DC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6D25AD59" w14:textId="77777777" w:rsidR="00BC36DC" w:rsidRPr="00B16EFF" w:rsidRDefault="00BC36DC" w:rsidP="00BC36DC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B16EF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br w:type="page"/>
      </w:r>
    </w:p>
    <w:p w14:paraId="597820C6" w14:textId="0DC982A5" w:rsidR="00BC36DC" w:rsidRPr="00B16EFF" w:rsidRDefault="00BC36DC" w:rsidP="00BC36DC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B16EFF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562FFE" w:rsidRPr="00B16EFF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B16EFF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6: </w:t>
      </w:r>
      <w:r w:rsidRPr="00B16EFF">
        <w:rPr>
          <w:rFonts w:ascii="Times New Roman" w:hAnsi="Times New Roman"/>
          <w:color w:val="000000" w:themeColor="text1"/>
          <w:sz w:val="24"/>
          <w:szCs w:val="24"/>
          <w:lang w:val="en-US"/>
        </w:rPr>
        <w:t>Correlation coefficients between functional parameters (</w:t>
      </w:r>
      <w:r w:rsidRPr="00B16EF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AP, VO</w:t>
      </w:r>
      <w:r w:rsidRPr="00B16EFF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val="en-US"/>
        </w:rPr>
        <w:t>2</w:t>
      </w:r>
      <w:r w:rsidRPr="00B16EF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max) </w:t>
      </w:r>
      <w:r w:rsidRPr="00B16EFF">
        <w:rPr>
          <w:rFonts w:ascii="Times New Roman" w:hAnsi="Times New Roman"/>
          <w:color w:val="000000" w:themeColor="text1"/>
          <w:sz w:val="24"/>
          <w:szCs w:val="24"/>
          <w:lang w:val="en-US"/>
        </w:rPr>
        <w:t>and pulmonary diffusing capacity parameters of the soccer Group (n=40).</w:t>
      </w:r>
    </w:p>
    <w:p w14:paraId="708E2611" w14:textId="77777777" w:rsidR="00BC36DC" w:rsidRPr="00B16EFF" w:rsidRDefault="00BC36DC" w:rsidP="00BC36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Style w:val="Grilledutableau"/>
        <w:tblW w:w="104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0"/>
        <w:gridCol w:w="807"/>
        <w:gridCol w:w="1177"/>
        <w:gridCol w:w="850"/>
        <w:gridCol w:w="1700"/>
        <w:gridCol w:w="1700"/>
        <w:gridCol w:w="1700"/>
        <w:gridCol w:w="851"/>
      </w:tblGrid>
      <w:tr w:rsidR="00BC36DC" w:rsidRPr="00B16EFF" w14:paraId="5C528822" w14:textId="77777777" w:rsidTr="00CA6C1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747B9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74D43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MAP</w:t>
            </w:r>
          </w:p>
          <w:p w14:paraId="010BE101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Watts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398CA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O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2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max</w:t>
            </w:r>
          </w:p>
          <w:p w14:paraId="4DC9446A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ml·min</w:t>
            </w:r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·kg</w:t>
            </w:r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2834E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</w:t>
            </w:r>
          </w:p>
          <w:p w14:paraId="21841749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E1E17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TL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NO</w:t>
            </w:r>
          </w:p>
          <w:p w14:paraId="785538A3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L·min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·mmHg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AAEB6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TL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CO</w:t>
            </w:r>
          </w:p>
          <w:p w14:paraId="2FBD72BB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L·min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·mmHg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73818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DM</w:t>
            </w:r>
          </w:p>
          <w:p w14:paraId="6E5FA11F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L·min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·mmHg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50923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c</w:t>
            </w:r>
            <w:proofErr w:type="spellEnd"/>
          </w:p>
          <w:p w14:paraId="6D2C6CB0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L</w:t>
            </w:r>
            <w:proofErr w:type="spellEnd"/>
            <w:r w:rsidRPr="00B16E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</w:tr>
      <w:tr w:rsidR="00BC36DC" w:rsidRPr="00B16EFF" w14:paraId="2EA54D10" w14:textId="77777777" w:rsidTr="00CA6C1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D6547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MAP</w:t>
            </w:r>
          </w:p>
          <w:p w14:paraId="7F634854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Watts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AC22B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7A4A4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40A2F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7886A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90E17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E8269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DF24E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03</w:t>
            </w:r>
          </w:p>
        </w:tc>
      </w:tr>
      <w:tr w:rsidR="00BC36DC" w:rsidRPr="00B16EFF" w14:paraId="42CE0AF5" w14:textId="77777777" w:rsidTr="00CA6C1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A3788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O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2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max</w:t>
            </w:r>
          </w:p>
          <w:p w14:paraId="4F811247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ml·min</w:t>
            </w:r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·kg</w:t>
            </w:r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71EA3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F1BD3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B2181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12003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5FE3C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73A43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2D68F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6</w:t>
            </w:r>
          </w:p>
        </w:tc>
      </w:tr>
      <w:tr w:rsidR="00BC36DC" w:rsidRPr="00B16EFF" w14:paraId="4F8E7FB3" w14:textId="77777777" w:rsidTr="00CA6C1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73F21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</w:t>
            </w:r>
          </w:p>
          <w:p w14:paraId="608DC4EE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L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8C6B0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B1AD0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08557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82409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B4768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1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F4E53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CB592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26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</w:tr>
      <w:tr w:rsidR="00BC36DC" w:rsidRPr="00B16EFF" w14:paraId="717D686F" w14:textId="77777777" w:rsidTr="00CA6C1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5D1D1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TL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NO</w:t>
            </w:r>
          </w:p>
          <w:p w14:paraId="480F05F5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L·min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·mmHg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46957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5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9E035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B3488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B3918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A38F1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74C9E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325CA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8</w:t>
            </w:r>
          </w:p>
        </w:tc>
      </w:tr>
      <w:tr w:rsidR="00BC36DC" w:rsidRPr="00B16EFF" w14:paraId="146D5932" w14:textId="77777777" w:rsidTr="00CA6C1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C510C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TL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vertAlign w:val="subscript"/>
              </w:rPr>
              <w:t>CO</w:t>
            </w:r>
          </w:p>
          <w:p w14:paraId="205E3AC3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L·min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·mmHg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118FD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88D0E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8488C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1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40371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4E50F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45693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A3559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3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</w:tr>
      <w:tr w:rsidR="00BC36DC" w:rsidRPr="00B16EFF" w14:paraId="0E4A7AD4" w14:textId="77777777" w:rsidTr="00CA6C1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3A00A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DM</w:t>
            </w:r>
          </w:p>
          <w:p w14:paraId="201F8769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L·min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·mmHg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−1</w:t>
            </w:r>
            <w:r w:rsidRPr="00B16E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A9092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9318A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E68C1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583FD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54C84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521FE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5F665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12</w:t>
            </w:r>
          </w:p>
        </w:tc>
      </w:tr>
      <w:tr w:rsidR="00BC36DC" w:rsidRPr="00B16EFF" w14:paraId="45445E44" w14:textId="77777777" w:rsidTr="00CA6C16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6CD56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c</w:t>
            </w:r>
            <w:proofErr w:type="spellEnd"/>
          </w:p>
          <w:p w14:paraId="4F105088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(</w:t>
            </w:r>
            <w:proofErr w:type="spellStart"/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L</w:t>
            </w:r>
            <w:proofErr w:type="spellEnd"/>
            <w:r w:rsidRPr="00B16EF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E47A6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0.003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F87C4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84997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26</w:t>
            </w:r>
            <w:r w:rsidRPr="00B16EF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BE21A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DB46B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F56D2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289FC" w14:textId="77777777" w:rsidR="00BC36DC" w:rsidRPr="00B16EFF" w:rsidRDefault="00BC36DC" w:rsidP="00CA6C1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16E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6AE128BF" w14:textId="77777777" w:rsidR="00BC36DC" w:rsidRPr="00B16EFF" w:rsidRDefault="00BC36DC" w:rsidP="00BC36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color w:val="000000" w:themeColor="text1"/>
        </w:rPr>
      </w:pPr>
    </w:p>
    <w:p w14:paraId="5AE5239E" w14:textId="77777777" w:rsidR="00BC36DC" w:rsidRPr="00B16EFF" w:rsidRDefault="00BC36DC" w:rsidP="00BC36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color w:val="000000" w:themeColor="text1"/>
          <w:sz w:val="24"/>
          <w:szCs w:val="24"/>
          <w:lang w:val="en-US"/>
        </w:rPr>
      </w:pPr>
      <w:r w:rsidRPr="00B16EF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  <w:lang w:val="en-US"/>
        </w:rPr>
        <w:t>** </w:t>
      </w:r>
      <w:r w:rsidRPr="00B16EF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Correlation is significant at the 0.01 level (2-tailed)</w:t>
      </w:r>
    </w:p>
    <w:p w14:paraId="384BE7B6" w14:textId="1C4C547F" w:rsidR="00A75EEB" w:rsidRPr="00BC36DC" w:rsidRDefault="00BC36DC" w:rsidP="00BC36DC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-142" w:right="-426"/>
        <w:jc w:val="both"/>
        <w:rPr>
          <w:lang w:val="en-US"/>
        </w:rPr>
      </w:pPr>
      <w:r w:rsidRPr="00B16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AP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maximal aerobic power </w:t>
      </w:r>
      <w:r w:rsidRPr="00B16EF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(Watts); </w:t>
      </w:r>
      <w:r w:rsidRPr="00B16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VO</w:t>
      </w:r>
      <w:r w:rsidRPr="00B16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>2</w:t>
      </w:r>
      <w:r w:rsidRPr="00B16EF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max: 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ximal oxygen uptake </w:t>
      </w:r>
      <w:r w:rsidRPr="00B16EF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(ml·min</w:t>
      </w:r>
      <w:r w:rsidRPr="00B16EF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-1</w:t>
      </w:r>
      <w:r w:rsidRPr="00B16EF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·kg</w:t>
      </w:r>
      <w:r w:rsidRPr="00B16EF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>-1</w:t>
      </w:r>
      <w:r w:rsidRPr="00B16EF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); </w:t>
      </w:r>
      <w:r w:rsidRPr="00B16EFF">
        <w:rPr>
          <w:rFonts w:ascii="Times New Roman" w:hAnsi="Times New Roman" w:cs="Times New Roman"/>
          <w:b/>
          <w:bCs/>
          <w:color w:val="000000" w:themeColor="text1"/>
          <w:spacing w:val="4"/>
          <w:sz w:val="24"/>
          <w:szCs w:val="24"/>
          <w:lang w:val="en-US"/>
        </w:rPr>
        <w:t>DM</w:t>
      </w:r>
      <w:r w:rsidRPr="00B16EFF">
        <w:rPr>
          <w:rFonts w:ascii="Times New Roman" w:hAnsi="Times New Roman" w:cs="Times New Roman"/>
          <w:color w:val="000000" w:themeColor="text1"/>
          <w:spacing w:val="4"/>
          <w:sz w:val="24"/>
          <w:szCs w:val="24"/>
          <w:lang w:val="en-US"/>
        </w:rPr>
        <w:t xml:space="preserve">: membrane component of alveolar-capillary transfer of gases 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mL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.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.</w:t>
      </w:r>
      <w:r w:rsidRPr="00B16EFF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val="en-US"/>
        </w:rPr>
        <w:t>mmHg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; </w:t>
      </w:r>
      <w:r w:rsidRPr="00B16EFF">
        <w:rPr>
          <w:rFonts w:ascii="Times New Roman" w:hAnsi="Times New Roman" w:cs="Times New Roman"/>
          <w:b/>
          <w:color w:val="000000" w:themeColor="text1"/>
          <w:spacing w:val="19"/>
          <w:sz w:val="24"/>
          <w:szCs w:val="24"/>
          <w:lang w:val="en-US"/>
        </w:rPr>
        <w:t>TL</w:t>
      </w:r>
      <w:r w:rsidRPr="00B16EFF">
        <w:rPr>
          <w:rFonts w:ascii="Times New Roman" w:hAnsi="Times New Roman" w:cs="Times New Roman"/>
          <w:b/>
          <w:color w:val="000000" w:themeColor="text1"/>
          <w:spacing w:val="19"/>
          <w:sz w:val="24"/>
          <w:szCs w:val="24"/>
          <w:vertAlign w:val="subscript"/>
          <w:lang w:val="en-US"/>
        </w:rPr>
        <w:t>CO</w:t>
      </w:r>
      <w:r w:rsidRPr="00B16EFF">
        <w:rPr>
          <w:rFonts w:ascii="Times New Roman" w:hAnsi="Times New Roman" w:cs="Times New Roman"/>
          <w:color w:val="000000" w:themeColor="text1"/>
          <w:spacing w:val="4"/>
          <w:sz w:val="24"/>
          <w:szCs w:val="24"/>
          <w:lang w:val="en-US"/>
        </w:rPr>
        <w:t xml:space="preserve">: pulmonary diffusion capacity for carbon monoxide 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mL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.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n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B16EFF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vertAlign w:val="superscript"/>
          <w:lang w:val="en-US"/>
        </w:rPr>
        <w:t xml:space="preserve">. </w:t>
      </w:r>
      <w:r w:rsidRPr="00B16EFF">
        <w:rPr>
          <w:rFonts w:ascii="Times New Roman" w:hAnsi="Times New Roman" w:cs="Times New Roman"/>
          <w:color w:val="000000" w:themeColor="text1"/>
          <w:spacing w:val="-9"/>
          <w:sz w:val="24"/>
          <w:szCs w:val="24"/>
          <w:lang w:val="en-US"/>
        </w:rPr>
        <w:t>mmHg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; </w:t>
      </w:r>
      <w:r w:rsidRPr="00B16EFF">
        <w:rPr>
          <w:rFonts w:ascii="Times New Roman" w:hAnsi="Times New Roman" w:cs="Times New Roman"/>
          <w:b/>
          <w:color w:val="000000" w:themeColor="text1"/>
          <w:spacing w:val="-5"/>
          <w:sz w:val="24"/>
          <w:szCs w:val="24"/>
          <w:lang w:val="en-US"/>
        </w:rPr>
        <w:t>TL</w:t>
      </w:r>
      <w:r w:rsidRPr="00B16EFF">
        <w:rPr>
          <w:rFonts w:ascii="Times New Roman" w:hAnsi="Times New Roman" w:cs="Times New Roman"/>
          <w:b/>
          <w:color w:val="000000" w:themeColor="text1"/>
          <w:spacing w:val="-5"/>
          <w:sz w:val="24"/>
          <w:szCs w:val="24"/>
          <w:vertAlign w:val="subscript"/>
          <w:lang w:val="en-US"/>
        </w:rPr>
        <w:t>NO:</w:t>
      </w:r>
      <w:r w:rsidRPr="00B16EFF">
        <w:rPr>
          <w:rFonts w:ascii="Times New Roman" w:hAnsi="Times New Roman" w:cs="Times New Roman"/>
          <w:color w:val="000000" w:themeColor="text1"/>
          <w:spacing w:val="4"/>
          <w:sz w:val="24"/>
          <w:szCs w:val="24"/>
          <w:lang w:val="en-US"/>
        </w:rPr>
        <w:t xml:space="preserve"> pulmonary diffusion capacity for nitric oxide </w:t>
      </w:r>
      <w:r w:rsidRPr="00B16EFF">
        <w:rPr>
          <w:rFonts w:ascii="Times New Roman" w:hAnsi="Times New Roman" w:cs="Times New Roman"/>
          <w:color w:val="000000" w:themeColor="text1"/>
          <w:spacing w:val="12"/>
          <w:sz w:val="24"/>
          <w:szCs w:val="24"/>
          <w:lang w:val="en-US"/>
        </w:rPr>
        <w:t>(mL</w:t>
      </w:r>
      <w:r w:rsidRPr="00B16EFF">
        <w:rPr>
          <w:rFonts w:ascii="Times New Roman" w:hAnsi="Times New Roman" w:cs="Times New Roman"/>
          <w:color w:val="000000" w:themeColor="text1"/>
          <w:spacing w:val="12"/>
          <w:sz w:val="24"/>
          <w:szCs w:val="24"/>
          <w:vertAlign w:val="superscript"/>
          <w:lang w:val="en-US"/>
        </w:rPr>
        <w:t>.</w:t>
      </w:r>
      <w:r w:rsidRPr="00B16EFF">
        <w:rPr>
          <w:rFonts w:ascii="Times New Roman" w:hAnsi="Times New Roman" w:cs="Times New Roman"/>
          <w:color w:val="000000" w:themeColor="text1"/>
          <w:spacing w:val="12"/>
          <w:sz w:val="24"/>
          <w:szCs w:val="24"/>
          <w:lang w:val="en-US"/>
        </w:rPr>
        <w:t>min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B16EFF">
        <w:rPr>
          <w:rFonts w:ascii="Times New Roman" w:hAnsi="Times New Roman" w:cs="Times New Roman"/>
          <w:color w:val="000000" w:themeColor="text1"/>
          <w:spacing w:val="7"/>
          <w:sz w:val="24"/>
          <w:szCs w:val="24"/>
          <w:vertAlign w:val="superscript"/>
          <w:lang w:val="en-US"/>
        </w:rPr>
        <w:t xml:space="preserve">. </w:t>
      </w:r>
      <w:r w:rsidRPr="00B16EFF">
        <w:rPr>
          <w:rFonts w:ascii="Times New Roman" w:hAnsi="Times New Roman" w:cs="Times New Roman"/>
          <w:color w:val="000000" w:themeColor="text1"/>
          <w:spacing w:val="7"/>
          <w:sz w:val="24"/>
          <w:szCs w:val="24"/>
          <w:lang w:val="en-US"/>
        </w:rPr>
        <w:t>mmHg</w:t>
      </w:r>
      <w:r w:rsidRPr="00B16EFF">
        <w:rPr>
          <w:rFonts w:ascii="Times New Roman" w:hAnsi="Times New Roman" w:cs="Times New Roman"/>
          <w:color w:val="000000" w:themeColor="text1"/>
          <w:spacing w:val="7"/>
          <w:sz w:val="24"/>
          <w:szCs w:val="24"/>
          <w:vertAlign w:val="superscript"/>
          <w:lang w:val="en-US"/>
        </w:rPr>
        <w:t>-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B16E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; </w:t>
      </w:r>
      <w:r w:rsidRPr="00B16EFF">
        <w:rPr>
          <w:rFonts w:ascii="Times New Roman" w:hAnsi="Times New Roman" w:cs="Times New Roman"/>
          <w:b/>
          <w:color w:val="000000" w:themeColor="text1"/>
          <w:spacing w:val="4"/>
          <w:sz w:val="24"/>
          <w:szCs w:val="24"/>
          <w:lang w:val="en-US"/>
        </w:rPr>
        <w:t xml:space="preserve">VA: </w:t>
      </w:r>
      <w:r w:rsidRPr="00B16EFF">
        <w:rPr>
          <w:rFonts w:ascii="Times New Roman" w:hAnsi="Times New Roman" w:cs="Times New Roman"/>
          <w:bCs/>
          <w:color w:val="000000" w:themeColor="text1"/>
          <w:spacing w:val="4"/>
          <w:sz w:val="24"/>
          <w:szCs w:val="24"/>
          <w:lang w:val="en-US"/>
        </w:rPr>
        <w:t>alveolar v</w:t>
      </w:r>
      <w:r w:rsidRPr="00B16EFF">
        <w:rPr>
          <w:rFonts w:ascii="Times New Roman" w:hAnsi="Times New Roman" w:cs="Times New Roman"/>
          <w:color w:val="000000" w:themeColor="text1"/>
          <w:spacing w:val="4"/>
          <w:sz w:val="24"/>
          <w:szCs w:val="24"/>
          <w:lang w:val="en-US"/>
        </w:rPr>
        <w:t xml:space="preserve">olume (L); </w:t>
      </w:r>
      <w:proofErr w:type="spellStart"/>
      <w:r w:rsidRPr="00B16EFF">
        <w:rPr>
          <w:rFonts w:ascii="Times New Roman" w:hAnsi="Times New Roman" w:cs="Times New Roman"/>
          <w:b/>
          <w:color w:val="000000" w:themeColor="text1"/>
          <w:spacing w:val="-9"/>
          <w:sz w:val="24"/>
          <w:szCs w:val="24"/>
          <w:lang w:val="en-US"/>
        </w:rPr>
        <w:t>Vc</w:t>
      </w:r>
      <w:proofErr w:type="spellEnd"/>
      <w:r w:rsidRPr="00B16EFF">
        <w:rPr>
          <w:rFonts w:ascii="Times New Roman" w:hAnsi="Times New Roman" w:cs="Times New Roman"/>
          <w:b/>
          <w:color w:val="000000" w:themeColor="text1"/>
          <w:spacing w:val="4"/>
          <w:sz w:val="24"/>
          <w:szCs w:val="24"/>
          <w:lang w:val="en-US"/>
        </w:rPr>
        <w:t>:</w:t>
      </w:r>
      <w:r w:rsidRPr="00B16EFF">
        <w:rPr>
          <w:rFonts w:ascii="Times New Roman" w:hAnsi="Times New Roman" w:cs="Times New Roman"/>
          <w:color w:val="000000" w:themeColor="text1"/>
          <w:spacing w:val="4"/>
          <w:sz w:val="24"/>
          <w:szCs w:val="24"/>
          <w:lang w:val="en-US"/>
        </w:rPr>
        <w:t xml:space="preserve"> capillary blood volume (mL).</w:t>
      </w:r>
    </w:p>
    <w:sectPr w:rsidR="00A75EEB" w:rsidRPr="00BC36DC" w:rsidSect="00BC36D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6DC"/>
    <w:rsid w:val="00094DCE"/>
    <w:rsid w:val="000C3C03"/>
    <w:rsid w:val="00535328"/>
    <w:rsid w:val="00562FFE"/>
    <w:rsid w:val="00921A82"/>
    <w:rsid w:val="00A75EEB"/>
    <w:rsid w:val="00AF3130"/>
    <w:rsid w:val="00B16EFF"/>
    <w:rsid w:val="00B605CC"/>
    <w:rsid w:val="00BC36DC"/>
    <w:rsid w:val="00BD0820"/>
    <w:rsid w:val="00C2187F"/>
    <w:rsid w:val="00EB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D8E955"/>
  <w15:chartTrackingRefBased/>
  <w15:docId w15:val="{DCE91FE1-98C0-FD43-9628-358FDD980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6DC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C36DC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0-11T10:04:00Z</dcterms:created>
  <dcterms:modified xsi:type="dcterms:W3CDTF">2023-10-11T12:16:00Z</dcterms:modified>
</cp:coreProperties>
</file>